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CFFDA8" w14:textId="6519BAA2" w:rsidR="0046759E" w:rsidRPr="004C2194" w:rsidRDefault="0037022D" w:rsidP="00B4395C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4C2194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 w:rsidR="006B549D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4C2194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F92C97" w:rsidRPr="004C2194">
        <w:rPr>
          <w:rFonts w:ascii="Times New Roman" w:hAnsi="Times New Roman" w:cs="Times New Roman"/>
          <w:b/>
          <w:bCs/>
          <w:sz w:val="24"/>
          <w:szCs w:val="28"/>
        </w:rPr>
        <w:t>Clinical information</w:t>
      </w:r>
      <w:r w:rsidRPr="004C2194">
        <w:rPr>
          <w:rFonts w:ascii="Times New Roman" w:hAnsi="Times New Roman" w:cs="Times New Roman"/>
          <w:b/>
          <w:bCs/>
          <w:sz w:val="24"/>
          <w:szCs w:val="28"/>
        </w:rPr>
        <w:t xml:space="preserve"> and cytogenetic </w:t>
      </w:r>
      <w:r w:rsidR="007E42EF" w:rsidRPr="004C2194">
        <w:rPr>
          <w:rFonts w:ascii="Times New Roman" w:hAnsi="Times New Roman" w:cs="Times New Roman"/>
          <w:b/>
          <w:bCs/>
          <w:sz w:val="24"/>
          <w:szCs w:val="28"/>
        </w:rPr>
        <w:t>data of five patients with mantle cell lymphoma</w:t>
      </w:r>
      <w:r w:rsidR="000D664C" w:rsidRPr="004C2194">
        <w:rPr>
          <w:rFonts w:ascii="Times New Roman" w:hAnsi="Times New Roman" w:cs="Times New Roman"/>
          <w:b/>
          <w:bCs/>
          <w:sz w:val="24"/>
          <w:szCs w:val="28"/>
        </w:rPr>
        <w:t xml:space="preserve"> subjected to phosphorylated RSK2</w:t>
      </w:r>
      <w:r w:rsidR="000D664C" w:rsidRPr="00D46105"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>Ser227</w:t>
      </w:r>
      <w:r w:rsidR="000D664C" w:rsidRPr="004C2194">
        <w:rPr>
          <w:rFonts w:ascii="Times New Roman" w:hAnsi="Times New Roman" w:cs="Times New Roman"/>
          <w:b/>
          <w:bCs/>
          <w:sz w:val="24"/>
          <w:szCs w:val="28"/>
        </w:rPr>
        <w:t xml:space="preserve"> immunohistochemical </w:t>
      </w:r>
      <w:r w:rsidR="009737C7">
        <w:rPr>
          <w:rFonts w:ascii="Times New Roman" w:hAnsi="Times New Roman" w:cs="Times New Roman"/>
          <w:b/>
          <w:bCs/>
          <w:sz w:val="24"/>
          <w:szCs w:val="28"/>
        </w:rPr>
        <w:t xml:space="preserve">(IHC) </w:t>
      </w:r>
      <w:r w:rsidR="000D664C" w:rsidRPr="004C2194">
        <w:rPr>
          <w:rFonts w:ascii="Times New Roman" w:hAnsi="Times New Roman" w:cs="Times New Roman"/>
          <w:b/>
          <w:bCs/>
          <w:sz w:val="24"/>
          <w:szCs w:val="28"/>
        </w:rPr>
        <w:t>staining.</w:t>
      </w:r>
    </w:p>
    <w:tbl>
      <w:tblPr>
        <w:tblStyle w:val="a3"/>
        <w:tblW w:w="1460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8"/>
        <w:gridCol w:w="765"/>
        <w:gridCol w:w="2637"/>
        <w:gridCol w:w="6237"/>
        <w:gridCol w:w="1701"/>
        <w:gridCol w:w="850"/>
        <w:gridCol w:w="993"/>
      </w:tblGrid>
      <w:tr w:rsidR="009737C7" w:rsidRPr="0027646C" w14:paraId="767E8054" w14:textId="77777777" w:rsidTr="00FC1403">
        <w:trPr>
          <w:trHeight w:val="681"/>
        </w:trPr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F98960E" w14:textId="77777777" w:rsidR="009737C7" w:rsidRPr="00564F36" w:rsidRDefault="009737C7" w:rsidP="004C2194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4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t. No.</w:t>
            </w:r>
          </w:p>
          <w:p w14:paraId="048E31F1" w14:textId="0710C9F7" w:rsidR="009737C7" w:rsidRPr="00564F36" w:rsidRDefault="009737C7" w:rsidP="004C2194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4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="004964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ssue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5E1EA8D1" w14:textId="77777777" w:rsidR="009737C7" w:rsidRPr="00564F36" w:rsidRDefault="009737C7" w:rsidP="009E57C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4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  <w:p w14:paraId="685E5BA0" w14:textId="1D6AFC58" w:rsidR="009737C7" w:rsidRPr="00564F36" w:rsidRDefault="009737C7" w:rsidP="00B77494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4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Sex</w:t>
            </w:r>
          </w:p>
        </w:tc>
        <w:tc>
          <w:tcPr>
            <w:tcW w:w="2637" w:type="dxa"/>
            <w:shd w:val="clear" w:color="auto" w:fill="D9D9D9" w:themeFill="background1" w:themeFillShade="D9"/>
            <w:vAlign w:val="center"/>
          </w:tcPr>
          <w:p w14:paraId="06EDE6F0" w14:textId="0A08B47A" w:rsidR="009737C7" w:rsidRPr="00564F36" w:rsidRDefault="009737C7" w:rsidP="00B170DA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4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HC staining pattern</w:t>
            </w:r>
          </w:p>
        </w:tc>
        <w:tc>
          <w:tcPr>
            <w:tcW w:w="6237" w:type="dxa"/>
            <w:shd w:val="clear" w:color="auto" w:fill="D9D9D9" w:themeFill="background1" w:themeFillShade="D9"/>
            <w:vAlign w:val="center"/>
          </w:tcPr>
          <w:p w14:paraId="6FC1488C" w14:textId="77777777" w:rsidR="009737C7" w:rsidRPr="00564F36" w:rsidRDefault="009737C7" w:rsidP="00B170DA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4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-banding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5090803" w14:textId="77777777" w:rsidR="009737C7" w:rsidRPr="00564F36" w:rsidRDefault="009737C7" w:rsidP="009E57C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4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SH</w:t>
            </w:r>
          </w:p>
          <w:p w14:paraId="26853D53" w14:textId="72028406" w:rsidR="009737C7" w:rsidRPr="00564F36" w:rsidRDefault="009737C7" w:rsidP="009E57C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4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IgH/CCND1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08E51A6" w14:textId="77777777" w:rsidR="009737C7" w:rsidRPr="00564F36" w:rsidRDefault="009737C7" w:rsidP="009E57C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4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61AE4AF5" w14:textId="77777777" w:rsidR="009737C7" w:rsidRPr="00564F36" w:rsidRDefault="009737C7" w:rsidP="009E57C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4F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PI</w:t>
            </w:r>
          </w:p>
        </w:tc>
      </w:tr>
      <w:tr w:rsidR="009737C7" w:rsidRPr="009E57C2" w14:paraId="0DB57436" w14:textId="77777777" w:rsidTr="004C72C3">
        <w:trPr>
          <w:trHeight w:val="1094"/>
        </w:trPr>
        <w:tc>
          <w:tcPr>
            <w:tcW w:w="1418" w:type="dxa"/>
            <w:vAlign w:val="center"/>
          </w:tcPr>
          <w:p w14:paraId="6E0E02DC" w14:textId="77777777" w:rsidR="009737C7" w:rsidRPr="00B32387" w:rsidRDefault="009737C7" w:rsidP="009E57C2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A90A4F0" w14:textId="55E2FD55" w:rsidR="009737C7" w:rsidRPr="00B32387" w:rsidRDefault="00F14B0C" w:rsidP="009E57C2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s</w:t>
            </w:r>
            <w:r w:rsidR="009737C7" w:rsidRPr="00B32387">
              <w:rPr>
                <w:rFonts w:ascii="Times New Roman" w:hAnsi="Times New Roman" w:cs="Times New Roman"/>
                <w:sz w:val="24"/>
                <w:szCs w:val="24"/>
              </w:rPr>
              <w:t>pleen</w:t>
            </w:r>
          </w:p>
        </w:tc>
        <w:tc>
          <w:tcPr>
            <w:tcW w:w="765" w:type="dxa"/>
            <w:vAlign w:val="center"/>
          </w:tcPr>
          <w:p w14:paraId="4A6C1B1D" w14:textId="0C0E7D31" w:rsidR="009737C7" w:rsidRPr="00B32387" w:rsidRDefault="009737C7" w:rsidP="00B77494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B7749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637" w:type="dxa"/>
            <w:vAlign w:val="center"/>
          </w:tcPr>
          <w:p w14:paraId="3058FC6E" w14:textId="4C20A4F9" w:rsidR="009737C7" w:rsidRPr="00B32387" w:rsidRDefault="003A3617" w:rsidP="00567AC5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 xml:space="preserve">CD5(+), </w:t>
            </w:r>
            <w:r w:rsidR="00C202C6">
              <w:rPr>
                <w:rFonts w:ascii="Times New Roman" w:hAnsi="Times New Roman" w:cs="Times New Roman"/>
                <w:sz w:val="24"/>
                <w:szCs w:val="24"/>
              </w:rPr>
              <w:t xml:space="preserve">CD10(-), </w:t>
            </w:r>
            <w:r w:rsidR="009737C7" w:rsidRPr="00B32387">
              <w:rPr>
                <w:rFonts w:ascii="Times New Roman" w:hAnsi="Times New Roman" w:cs="Times New Roman"/>
                <w:sz w:val="24"/>
                <w:szCs w:val="24"/>
              </w:rPr>
              <w:t>CD20(+)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37C7" w:rsidRPr="00B32387">
              <w:rPr>
                <w:rFonts w:ascii="Times New Roman" w:hAnsi="Times New Roman" w:cs="Times New Roman"/>
                <w:sz w:val="24"/>
                <w:szCs w:val="24"/>
              </w:rPr>
              <w:t xml:space="preserve">CD79a(+)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CL</w:t>
            </w:r>
            <w:r w:rsidR="009737C7" w:rsidRPr="00B32387">
              <w:rPr>
                <w:rFonts w:ascii="Times New Roman" w:hAnsi="Times New Roman" w:cs="Times New Roman"/>
                <w:sz w:val="24"/>
                <w:szCs w:val="24"/>
              </w:rPr>
              <w:t>2(+)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CN</w:t>
            </w:r>
            <w:r w:rsidR="009737C7" w:rsidRPr="00B32387">
              <w:rPr>
                <w:rFonts w:ascii="Times New Roman" w:hAnsi="Times New Roman" w:cs="Times New Roman"/>
                <w:sz w:val="24"/>
                <w:szCs w:val="24"/>
              </w:rPr>
              <w:t>D1(+)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237" w:type="dxa"/>
            <w:vAlign w:val="center"/>
          </w:tcPr>
          <w:p w14:paraId="60D8DA15" w14:textId="77777777" w:rsidR="009737C7" w:rsidRPr="00B32387" w:rsidRDefault="009737C7" w:rsidP="003A3617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>45, XY, add(1), (p11), -8, -11, t(11;14)(q13,q32), -13, add(15)(q22), -16, +mar1, +mar2, +mar3 [2/6] and other 4 cell with 45 chromosomes</w:t>
            </w:r>
          </w:p>
        </w:tc>
        <w:tc>
          <w:tcPr>
            <w:tcW w:w="1701" w:type="dxa"/>
            <w:vAlign w:val="center"/>
          </w:tcPr>
          <w:p w14:paraId="7A333476" w14:textId="77777777" w:rsidR="009737C7" w:rsidRPr="00B32387" w:rsidRDefault="009737C7" w:rsidP="009E57C2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850" w:type="dxa"/>
            <w:vAlign w:val="center"/>
          </w:tcPr>
          <w:p w14:paraId="19709518" w14:textId="77777777" w:rsidR="009737C7" w:rsidRPr="00B32387" w:rsidRDefault="009737C7" w:rsidP="009E57C2">
            <w:pPr>
              <w:spacing w:line="200" w:lineRule="exact"/>
              <w:jc w:val="center"/>
              <w:rPr>
                <w:rFonts w:ascii="Times New Roman" w:eastAsia="HGPｺﾞｼｯｸM" w:hAnsi="Times New Roman" w:cs="Times New Roman"/>
                <w:sz w:val="24"/>
                <w:szCs w:val="24"/>
              </w:rPr>
            </w:pPr>
            <w:r w:rsidRPr="00B32387">
              <w:rPr>
                <w:rFonts w:ascii="Times New Roman" w:eastAsia="ＭＳ ゴシック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993" w:type="dxa"/>
            <w:vAlign w:val="center"/>
          </w:tcPr>
          <w:p w14:paraId="21AD3ACC" w14:textId="77777777" w:rsidR="009737C7" w:rsidRPr="00B32387" w:rsidRDefault="009737C7" w:rsidP="009E57C2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</w:p>
        </w:tc>
      </w:tr>
      <w:tr w:rsidR="009737C7" w:rsidRPr="009E57C2" w14:paraId="1B22D81B" w14:textId="77777777" w:rsidTr="004C72C3">
        <w:trPr>
          <w:trHeight w:val="813"/>
        </w:trPr>
        <w:tc>
          <w:tcPr>
            <w:tcW w:w="1418" w:type="dxa"/>
            <w:vAlign w:val="center"/>
          </w:tcPr>
          <w:p w14:paraId="0537F5C4" w14:textId="77777777" w:rsidR="009737C7" w:rsidRPr="00B32387" w:rsidRDefault="009737C7" w:rsidP="009E57C2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EDC11E1" w14:textId="049AC392" w:rsidR="009737C7" w:rsidRPr="00B32387" w:rsidRDefault="00F14B0C" w:rsidP="009E57C2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T</w:t>
            </w:r>
            <w:r w:rsidR="009737C7" w:rsidRPr="00B32387">
              <w:rPr>
                <w:rFonts w:ascii="Times New Roman" w:hAnsi="Times New Roman" w:cs="Times New Roman"/>
                <w:sz w:val="24"/>
                <w:szCs w:val="24"/>
              </w:rPr>
              <w:t>onsil</w:t>
            </w:r>
          </w:p>
        </w:tc>
        <w:tc>
          <w:tcPr>
            <w:tcW w:w="765" w:type="dxa"/>
            <w:vAlign w:val="center"/>
          </w:tcPr>
          <w:p w14:paraId="795F891D" w14:textId="22E5782D" w:rsidR="009737C7" w:rsidRPr="00B32387" w:rsidRDefault="009737C7" w:rsidP="00B77494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B7749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637" w:type="dxa"/>
            <w:vAlign w:val="center"/>
          </w:tcPr>
          <w:p w14:paraId="611C0935" w14:textId="16300811" w:rsidR="009737C7" w:rsidRPr="00B32387" w:rsidRDefault="000B7AB3" w:rsidP="00567AC5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>CD5(+)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02C6">
              <w:rPr>
                <w:rFonts w:ascii="Times New Roman" w:hAnsi="Times New Roman" w:cs="Times New Roman"/>
                <w:sz w:val="24"/>
                <w:szCs w:val="24"/>
              </w:rPr>
              <w:t xml:space="preserve">CD10(-), </w:t>
            </w:r>
            <w:r w:rsidR="009737C7" w:rsidRPr="00B32387">
              <w:rPr>
                <w:rFonts w:ascii="Times New Roman" w:hAnsi="Times New Roman" w:cs="Times New Roman"/>
                <w:sz w:val="24"/>
                <w:szCs w:val="24"/>
              </w:rPr>
              <w:t xml:space="preserve">CD20(+), CD79a(+)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CL</w:t>
            </w:r>
            <w:r w:rsidR="009737C7" w:rsidRPr="00B32387">
              <w:rPr>
                <w:rFonts w:ascii="Times New Roman" w:hAnsi="Times New Roman" w:cs="Times New Roman"/>
                <w:sz w:val="24"/>
                <w:szCs w:val="24"/>
              </w:rPr>
              <w:t>2(+)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CN</w:t>
            </w:r>
            <w:r w:rsidR="009737C7" w:rsidRPr="00B32387">
              <w:rPr>
                <w:rFonts w:ascii="Times New Roman" w:hAnsi="Times New Roman" w:cs="Times New Roman"/>
                <w:sz w:val="24"/>
                <w:szCs w:val="24"/>
              </w:rPr>
              <w:t>D1(+)</w:t>
            </w:r>
          </w:p>
        </w:tc>
        <w:tc>
          <w:tcPr>
            <w:tcW w:w="6237" w:type="dxa"/>
            <w:vAlign w:val="center"/>
          </w:tcPr>
          <w:p w14:paraId="0B9A10D9" w14:textId="55A56C5A" w:rsidR="009737C7" w:rsidRPr="00B32387" w:rsidRDefault="00676371" w:rsidP="003A3617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  <w:tc>
          <w:tcPr>
            <w:tcW w:w="1701" w:type="dxa"/>
            <w:vAlign w:val="center"/>
          </w:tcPr>
          <w:p w14:paraId="3084F919" w14:textId="77777777" w:rsidR="009737C7" w:rsidRPr="00B32387" w:rsidRDefault="009737C7" w:rsidP="009E57C2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>49%</w:t>
            </w:r>
          </w:p>
        </w:tc>
        <w:tc>
          <w:tcPr>
            <w:tcW w:w="850" w:type="dxa"/>
            <w:vAlign w:val="center"/>
          </w:tcPr>
          <w:p w14:paraId="78550A9F" w14:textId="77777777" w:rsidR="009737C7" w:rsidRPr="00B32387" w:rsidRDefault="009737C7" w:rsidP="009E57C2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387">
              <w:rPr>
                <w:rFonts w:ascii="Times New Roman" w:eastAsia="ＭＳ ゴシック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993" w:type="dxa"/>
            <w:vAlign w:val="center"/>
          </w:tcPr>
          <w:p w14:paraId="26DD8422" w14:textId="77777777" w:rsidR="009737C7" w:rsidRPr="00B32387" w:rsidRDefault="009737C7" w:rsidP="009E57C2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9737C7" w:rsidRPr="009E57C2" w14:paraId="4CF91A01" w14:textId="77777777" w:rsidTr="004C72C3">
        <w:trPr>
          <w:trHeight w:val="1043"/>
        </w:trPr>
        <w:tc>
          <w:tcPr>
            <w:tcW w:w="1418" w:type="dxa"/>
            <w:vAlign w:val="center"/>
          </w:tcPr>
          <w:p w14:paraId="22C94FCA" w14:textId="77777777" w:rsidR="009737C7" w:rsidRPr="00B32387" w:rsidRDefault="009737C7" w:rsidP="009E57C2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2006B2E7" w14:textId="77615EC2" w:rsidR="009737C7" w:rsidRPr="00B32387" w:rsidRDefault="00F14B0C" w:rsidP="00F14B0C">
            <w:pPr>
              <w:spacing w:line="2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9737C7" w:rsidRPr="00B32387">
              <w:rPr>
                <w:rFonts w:ascii="Times New Roman" w:hAnsi="Times New Roman" w:cs="Times New Roman"/>
                <w:sz w:val="24"/>
                <w:szCs w:val="24"/>
              </w:rPr>
              <w:t>lymph node</w:t>
            </w:r>
          </w:p>
        </w:tc>
        <w:tc>
          <w:tcPr>
            <w:tcW w:w="765" w:type="dxa"/>
            <w:vAlign w:val="center"/>
          </w:tcPr>
          <w:p w14:paraId="6AF1CA54" w14:textId="4753C04E" w:rsidR="009737C7" w:rsidRPr="00B32387" w:rsidRDefault="009737C7" w:rsidP="00B77494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B77494">
              <w:rPr>
                <w:rFonts w:ascii="Times New Roman" w:hAnsi="Times New Roman" w:cs="Times New Roman"/>
                <w:sz w:val="24"/>
                <w:szCs w:val="24"/>
              </w:rPr>
              <w:t>/M</w:t>
            </w:r>
          </w:p>
        </w:tc>
        <w:tc>
          <w:tcPr>
            <w:tcW w:w="2637" w:type="dxa"/>
            <w:vAlign w:val="center"/>
          </w:tcPr>
          <w:p w14:paraId="58EBE9F5" w14:textId="215D56A0" w:rsidR="009737C7" w:rsidRPr="00B32387" w:rsidRDefault="00C202C6" w:rsidP="004725EE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>CD5(+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>CD10(+)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37C7" w:rsidRPr="00B32387">
              <w:rPr>
                <w:rFonts w:ascii="Times New Roman" w:hAnsi="Times New Roman" w:cs="Times New Roman"/>
                <w:sz w:val="24"/>
                <w:szCs w:val="24"/>
              </w:rPr>
              <w:t>CD20(+), CD79a(+)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CL</w:t>
            </w:r>
            <w:r w:rsidR="009737C7" w:rsidRPr="00B32387">
              <w:rPr>
                <w:rFonts w:ascii="Times New Roman" w:hAnsi="Times New Roman" w:cs="Times New Roman"/>
                <w:sz w:val="24"/>
                <w:szCs w:val="24"/>
              </w:rPr>
              <w:t>-2(+)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CN</w:t>
            </w:r>
            <w:r w:rsidR="009737C7" w:rsidRPr="00B32387">
              <w:rPr>
                <w:rFonts w:ascii="Times New Roman" w:hAnsi="Times New Roman" w:cs="Times New Roman"/>
                <w:sz w:val="24"/>
                <w:szCs w:val="24"/>
              </w:rPr>
              <w:t>D1(+), BCL6(-), MUM1(-)</w:t>
            </w:r>
          </w:p>
        </w:tc>
        <w:tc>
          <w:tcPr>
            <w:tcW w:w="6237" w:type="dxa"/>
            <w:vAlign w:val="center"/>
          </w:tcPr>
          <w:p w14:paraId="6D7B3624" w14:textId="068D8B13" w:rsidR="009737C7" w:rsidRPr="00B32387" w:rsidRDefault="005A7E12" w:rsidP="003A3617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  <w:tc>
          <w:tcPr>
            <w:tcW w:w="1701" w:type="dxa"/>
            <w:vAlign w:val="center"/>
          </w:tcPr>
          <w:p w14:paraId="2AD8F0A0" w14:textId="77777777" w:rsidR="009737C7" w:rsidRPr="00B32387" w:rsidRDefault="009737C7" w:rsidP="009E57C2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850" w:type="dxa"/>
            <w:vAlign w:val="center"/>
          </w:tcPr>
          <w:p w14:paraId="5F93F32E" w14:textId="77777777" w:rsidR="009737C7" w:rsidRPr="00B32387" w:rsidRDefault="009737C7" w:rsidP="009E57C2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387">
              <w:rPr>
                <w:rFonts w:ascii="Times New Roman" w:eastAsia="ＭＳ ゴシック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993" w:type="dxa"/>
            <w:vAlign w:val="center"/>
          </w:tcPr>
          <w:p w14:paraId="72A55D4C" w14:textId="77777777" w:rsidR="009737C7" w:rsidRPr="00B32387" w:rsidRDefault="009737C7" w:rsidP="009E57C2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</w:p>
        </w:tc>
      </w:tr>
      <w:tr w:rsidR="009737C7" w:rsidRPr="009E57C2" w14:paraId="09B392FC" w14:textId="77777777" w:rsidTr="004C72C3">
        <w:trPr>
          <w:trHeight w:val="1587"/>
        </w:trPr>
        <w:tc>
          <w:tcPr>
            <w:tcW w:w="1418" w:type="dxa"/>
            <w:vAlign w:val="center"/>
          </w:tcPr>
          <w:p w14:paraId="0B6779B3" w14:textId="77777777" w:rsidR="009737C7" w:rsidRPr="00B32387" w:rsidRDefault="009737C7" w:rsidP="009E57C2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1BB479A2" w14:textId="751A1DCE" w:rsidR="009737C7" w:rsidRPr="00B32387" w:rsidRDefault="00F14B0C" w:rsidP="00F14B0C">
            <w:pPr>
              <w:spacing w:line="2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9737C7" w:rsidRPr="00B32387">
              <w:rPr>
                <w:rFonts w:ascii="Times New Roman" w:hAnsi="Times New Roman" w:cs="Times New Roman"/>
                <w:sz w:val="24"/>
                <w:szCs w:val="24"/>
              </w:rPr>
              <w:t>lymph node</w:t>
            </w:r>
          </w:p>
        </w:tc>
        <w:tc>
          <w:tcPr>
            <w:tcW w:w="765" w:type="dxa"/>
            <w:vAlign w:val="center"/>
          </w:tcPr>
          <w:p w14:paraId="3B166AE5" w14:textId="61955EE0" w:rsidR="009737C7" w:rsidRPr="00B32387" w:rsidRDefault="009737C7" w:rsidP="00B77494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B7749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637" w:type="dxa"/>
            <w:vAlign w:val="center"/>
          </w:tcPr>
          <w:p w14:paraId="660F980C" w14:textId="05323E71" w:rsidR="009737C7" w:rsidRPr="00B32387" w:rsidRDefault="00CF5899" w:rsidP="00B170DA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>CD5(+)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>CD10(-)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37C7" w:rsidRPr="00B32387">
              <w:rPr>
                <w:rFonts w:ascii="Times New Roman" w:hAnsi="Times New Roman" w:cs="Times New Roman"/>
                <w:sz w:val="24"/>
                <w:szCs w:val="24"/>
              </w:rPr>
              <w:t xml:space="preserve">CD20(+), CD79a(+),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N</w:t>
            </w:r>
            <w:r w:rsidR="009737C7" w:rsidRPr="00B32387">
              <w:rPr>
                <w:rFonts w:ascii="Times New Roman" w:hAnsi="Times New Roman" w:cs="Times New Roman"/>
                <w:sz w:val="24"/>
                <w:szCs w:val="24"/>
              </w:rPr>
              <w:t>D1(+)</w:t>
            </w:r>
          </w:p>
        </w:tc>
        <w:tc>
          <w:tcPr>
            <w:tcW w:w="6237" w:type="dxa"/>
            <w:vAlign w:val="center"/>
          </w:tcPr>
          <w:p w14:paraId="7F4901C9" w14:textId="24931FED" w:rsidR="009737C7" w:rsidRPr="00B32387" w:rsidRDefault="009737C7" w:rsidP="003A3617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>50, XY, der(1)(p36.1)add(1)(q32), +7, add(8)(p11.2), add(9)(p11)x2, -10, -11, -11, +12,add(12)(q24.1)x2, add(13)(q32)x2, der(14)? t(11;14)(q13;q32), add(15)(q11.2), +18, add(20)(q11.2), +der(?) t (?;11)(?;q13), +mar1, +mar2, +mar3 [11/20]</w:t>
            </w:r>
            <w:r w:rsidR="005D3B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>46, XY[1/20]</w:t>
            </w:r>
            <w:r w:rsidR="00C02C4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 xml:space="preserve"> and other 1cell with 49 chromosome, 5 cells with 50 chromosomes, and 2 cells with 51 chromosomes</w:t>
            </w:r>
          </w:p>
        </w:tc>
        <w:tc>
          <w:tcPr>
            <w:tcW w:w="1701" w:type="dxa"/>
            <w:vAlign w:val="center"/>
          </w:tcPr>
          <w:p w14:paraId="2ED67EC5" w14:textId="77777777" w:rsidR="009737C7" w:rsidRPr="00B32387" w:rsidRDefault="009737C7" w:rsidP="009E57C2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>49%</w:t>
            </w:r>
          </w:p>
        </w:tc>
        <w:tc>
          <w:tcPr>
            <w:tcW w:w="850" w:type="dxa"/>
            <w:vAlign w:val="center"/>
          </w:tcPr>
          <w:p w14:paraId="75CA240E" w14:textId="77777777" w:rsidR="009737C7" w:rsidRPr="00B32387" w:rsidRDefault="009737C7" w:rsidP="00841D6E">
            <w:pPr>
              <w:spacing w:line="200" w:lineRule="exact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B32387">
              <w:rPr>
                <w:rFonts w:ascii="Times New Roman" w:eastAsia="ＭＳ ゴシック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993" w:type="dxa"/>
            <w:vAlign w:val="center"/>
          </w:tcPr>
          <w:p w14:paraId="3ECE4180" w14:textId="77777777" w:rsidR="009737C7" w:rsidRPr="00B32387" w:rsidRDefault="009737C7" w:rsidP="009E57C2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4C72C3" w:rsidRPr="009E57C2" w14:paraId="10DAC579" w14:textId="77777777" w:rsidTr="004C72C3">
        <w:trPr>
          <w:trHeight w:val="1145"/>
        </w:trPr>
        <w:tc>
          <w:tcPr>
            <w:tcW w:w="1418" w:type="dxa"/>
            <w:vAlign w:val="center"/>
          </w:tcPr>
          <w:p w14:paraId="491A8BF6" w14:textId="77777777" w:rsidR="004C72C3" w:rsidRPr="00B32387" w:rsidRDefault="004C72C3" w:rsidP="009E57C2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1A7841F9" w14:textId="6049EA22" w:rsidR="004C72C3" w:rsidRPr="00B32387" w:rsidRDefault="004C72C3" w:rsidP="00160433">
            <w:pPr>
              <w:spacing w:line="2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>lymph node</w:t>
            </w:r>
          </w:p>
        </w:tc>
        <w:tc>
          <w:tcPr>
            <w:tcW w:w="765" w:type="dxa"/>
            <w:vAlign w:val="center"/>
          </w:tcPr>
          <w:p w14:paraId="79F62E51" w14:textId="2D91B283" w:rsidR="004C72C3" w:rsidRPr="00B32387" w:rsidRDefault="004C72C3" w:rsidP="00C06FB9">
            <w:pPr>
              <w:spacing w:line="200" w:lineRule="exact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C06FB9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="00C06FB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bookmarkStart w:id="0" w:name="_GoBack"/>
            <w:bookmarkEnd w:id="0"/>
          </w:p>
        </w:tc>
        <w:tc>
          <w:tcPr>
            <w:tcW w:w="2637" w:type="dxa"/>
            <w:vAlign w:val="center"/>
          </w:tcPr>
          <w:p w14:paraId="745BE277" w14:textId="21F43E2A" w:rsidR="004C72C3" w:rsidRPr="00B32387" w:rsidRDefault="004C72C3" w:rsidP="00B170DA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>CD5(+)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 xml:space="preserve">CD10(-), CD20(+), CD79a(+),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N</w:t>
            </w: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>D1(+)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>BCL6(-)</w:t>
            </w:r>
          </w:p>
        </w:tc>
        <w:tc>
          <w:tcPr>
            <w:tcW w:w="6237" w:type="dxa"/>
            <w:vAlign w:val="center"/>
          </w:tcPr>
          <w:p w14:paraId="040BF7FB" w14:textId="72768D8E" w:rsidR="004C72C3" w:rsidRPr="00B32387" w:rsidRDefault="004C72C3" w:rsidP="003A3617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>77&lt;2n&gt;, -X, -Y, +1, +2, +3, add(4)(q11), -5, +7, +8, add(11)(p11.2), -12, -12, -13, -13, -14, -15, -18, +19, +21, +34mar [1/13]</w:t>
            </w:r>
            <w:r w:rsidR="00C02C4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>46, XY [12/13]</w:t>
            </w:r>
          </w:p>
        </w:tc>
        <w:tc>
          <w:tcPr>
            <w:tcW w:w="1701" w:type="dxa"/>
            <w:vAlign w:val="center"/>
          </w:tcPr>
          <w:p w14:paraId="5A34F854" w14:textId="77777777" w:rsidR="004C72C3" w:rsidRPr="00B32387" w:rsidRDefault="004C72C3" w:rsidP="009E57C2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850" w:type="dxa"/>
            <w:vAlign w:val="center"/>
          </w:tcPr>
          <w:p w14:paraId="3D27856F" w14:textId="77777777" w:rsidR="004C72C3" w:rsidRPr="00B32387" w:rsidRDefault="004C72C3" w:rsidP="009E57C2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387">
              <w:rPr>
                <w:rFonts w:ascii="Times New Roman" w:eastAsia="ＭＳ ゴシック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993" w:type="dxa"/>
            <w:vAlign w:val="center"/>
          </w:tcPr>
          <w:p w14:paraId="3FB4A996" w14:textId="77777777" w:rsidR="004C72C3" w:rsidRPr="00B32387" w:rsidRDefault="004C72C3" w:rsidP="009E57C2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387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</w:p>
        </w:tc>
      </w:tr>
    </w:tbl>
    <w:p w14:paraId="33D66E9A" w14:textId="4BB22B66" w:rsidR="0046759E" w:rsidRPr="00160433" w:rsidRDefault="00B543D5" w:rsidP="00B4395C">
      <w:pPr>
        <w:rPr>
          <w:rFonts w:ascii="Times New Roman" w:hAnsi="Times New Roman" w:cs="Times New Roman"/>
          <w:sz w:val="24"/>
          <w:szCs w:val="24"/>
        </w:rPr>
      </w:pPr>
      <w:r w:rsidRPr="00160433">
        <w:rPr>
          <w:rFonts w:ascii="Times New Roman" w:hAnsi="Times New Roman" w:cs="Times New Roman"/>
          <w:sz w:val="24"/>
          <w:szCs w:val="24"/>
        </w:rPr>
        <w:t>BM; Bone marrow,</w:t>
      </w:r>
      <w:r w:rsidR="00160433" w:rsidRPr="00160433">
        <w:rPr>
          <w:rFonts w:ascii="Times New Roman" w:hAnsi="Times New Roman" w:cs="Times New Roman"/>
          <w:sz w:val="24"/>
          <w:szCs w:val="24"/>
        </w:rPr>
        <w:t xml:space="preserve"> </w:t>
      </w:r>
      <w:r w:rsidR="00AE4A16">
        <w:rPr>
          <w:rFonts w:ascii="Times New Roman" w:hAnsi="Times New Roman" w:cs="Times New Roman"/>
          <w:sz w:val="24"/>
          <w:szCs w:val="24"/>
        </w:rPr>
        <w:t xml:space="preserve">CCND1; cyclin D1, </w:t>
      </w:r>
      <w:r w:rsidR="00160433" w:rsidRPr="00160433">
        <w:rPr>
          <w:rFonts w:ascii="Times New Roman" w:hAnsi="Times New Roman" w:cs="Times New Roman"/>
          <w:sz w:val="24"/>
          <w:szCs w:val="24"/>
        </w:rPr>
        <w:t>CS: Clinical Stage,</w:t>
      </w:r>
      <w:r w:rsidRPr="00160433">
        <w:rPr>
          <w:rFonts w:ascii="Times New Roman" w:hAnsi="Times New Roman" w:cs="Times New Roman"/>
          <w:sz w:val="24"/>
          <w:szCs w:val="24"/>
        </w:rPr>
        <w:t xml:space="preserve"> </w:t>
      </w:r>
      <w:r w:rsidR="001A7EA2">
        <w:rPr>
          <w:rFonts w:ascii="Times New Roman" w:hAnsi="Times New Roman" w:cs="Times New Roman"/>
          <w:sz w:val="24"/>
          <w:szCs w:val="24"/>
        </w:rPr>
        <w:t>FISH</w:t>
      </w:r>
      <w:r w:rsidR="001A7EA2" w:rsidRPr="001A7EA2">
        <w:rPr>
          <w:rFonts w:ascii="Times New Roman" w:hAnsi="Times New Roman" w:cs="Times New Roman"/>
          <w:sz w:val="24"/>
          <w:szCs w:val="24"/>
        </w:rPr>
        <w:t>;</w:t>
      </w:r>
      <w:r w:rsidR="001A7EA2" w:rsidRPr="001A7EA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A7EA2" w:rsidRPr="001A7EA2">
        <w:rPr>
          <w:rStyle w:val="a8"/>
          <w:rFonts w:ascii="Times New Roman" w:hAnsi="Times New Roman" w:cs="Times New Roman"/>
          <w:i w:val="0"/>
          <w:iCs w:val="0"/>
          <w:sz w:val="24"/>
          <w:szCs w:val="24"/>
        </w:rPr>
        <w:t>fluorescence in situ</w:t>
      </w:r>
      <w:r w:rsidR="001A7EA2" w:rsidRPr="001A7EA2">
        <w:rPr>
          <w:rStyle w:val="st"/>
          <w:rFonts w:ascii="Times New Roman" w:hAnsi="Times New Roman" w:cs="Times New Roman"/>
          <w:sz w:val="24"/>
          <w:szCs w:val="24"/>
        </w:rPr>
        <w:t xml:space="preserve"> hybridization</w:t>
      </w:r>
      <w:r w:rsidR="001A7EA2" w:rsidRPr="001A7EA2">
        <w:rPr>
          <w:rFonts w:ascii="Times New Roman" w:hAnsi="Times New Roman" w:cs="Times New Roman"/>
          <w:sz w:val="24"/>
          <w:szCs w:val="24"/>
        </w:rPr>
        <w:t xml:space="preserve">, </w:t>
      </w:r>
      <w:r w:rsidRPr="00160433">
        <w:rPr>
          <w:rFonts w:ascii="Times New Roman" w:hAnsi="Times New Roman" w:cs="Times New Roman"/>
          <w:sz w:val="24"/>
          <w:szCs w:val="24"/>
        </w:rPr>
        <w:t>Int; intermediate</w:t>
      </w:r>
      <w:r w:rsidR="00413D93" w:rsidRPr="00160433">
        <w:rPr>
          <w:rFonts w:ascii="Times New Roman" w:hAnsi="Times New Roman" w:cs="Times New Roman"/>
          <w:sz w:val="24"/>
          <w:szCs w:val="24"/>
        </w:rPr>
        <w:t xml:space="preserve">, </w:t>
      </w:r>
      <w:r w:rsidR="00160433">
        <w:rPr>
          <w:rFonts w:ascii="Times New Roman" w:hAnsi="Times New Roman" w:cs="Times New Roman"/>
          <w:sz w:val="24"/>
          <w:szCs w:val="24"/>
        </w:rPr>
        <w:t xml:space="preserve">M; male, </w:t>
      </w:r>
      <w:r w:rsidR="00564F36">
        <w:rPr>
          <w:rFonts w:ascii="Times New Roman" w:hAnsi="Times New Roman" w:cs="Times New Roman"/>
          <w:sz w:val="24"/>
          <w:szCs w:val="24"/>
        </w:rPr>
        <w:t xml:space="preserve">MIPI; </w:t>
      </w:r>
      <w:r w:rsidR="00564F36" w:rsidRPr="00564F36">
        <w:rPr>
          <w:rStyle w:val="st"/>
          <w:rFonts w:ascii="Times New Roman" w:hAnsi="Times New Roman" w:cs="Times New Roman"/>
          <w:sz w:val="24"/>
          <w:szCs w:val="24"/>
        </w:rPr>
        <w:t xml:space="preserve">The </w:t>
      </w:r>
      <w:r w:rsidR="00564F36" w:rsidRPr="00564F36">
        <w:rPr>
          <w:rStyle w:val="a8"/>
          <w:rFonts w:ascii="Times New Roman" w:hAnsi="Times New Roman" w:cs="Times New Roman"/>
          <w:i w:val="0"/>
          <w:iCs w:val="0"/>
          <w:sz w:val="24"/>
          <w:szCs w:val="24"/>
        </w:rPr>
        <w:t>Mantle</w:t>
      </w:r>
      <w:r w:rsidR="00564F36" w:rsidRPr="00564F36">
        <w:rPr>
          <w:rStyle w:val="st"/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564F36" w:rsidRPr="00564F36">
        <w:rPr>
          <w:rStyle w:val="st"/>
          <w:rFonts w:ascii="Times New Roman" w:hAnsi="Times New Roman" w:cs="Times New Roman"/>
          <w:sz w:val="24"/>
          <w:szCs w:val="24"/>
        </w:rPr>
        <w:t>Cell Lymphoma International Prognostic Index</w:t>
      </w:r>
      <w:r w:rsidR="00564F36" w:rsidRPr="00564F36">
        <w:rPr>
          <w:rFonts w:ascii="Times New Roman" w:hAnsi="Times New Roman" w:cs="Times New Roman"/>
          <w:sz w:val="24"/>
          <w:szCs w:val="24"/>
        </w:rPr>
        <w:t>,</w:t>
      </w:r>
      <w:r w:rsidR="00564F36">
        <w:rPr>
          <w:rFonts w:ascii="Times New Roman" w:hAnsi="Times New Roman" w:cs="Times New Roman"/>
          <w:sz w:val="24"/>
          <w:szCs w:val="24"/>
        </w:rPr>
        <w:t xml:space="preserve"> </w:t>
      </w:r>
      <w:r w:rsidR="00413D93" w:rsidRPr="00160433">
        <w:rPr>
          <w:rFonts w:ascii="Times New Roman" w:hAnsi="Times New Roman" w:cs="Times New Roman"/>
          <w:sz w:val="24"/>
          <w:szCs w:val="24"/>
        </w:rPr>
        <w:t>Pt.No.; Patient number</w:t>
      </w:r>
    </w:p>
    <w:p w14:paraId="445DD3E6" w14:textId="77777777" w:rsidR="00F92C97" w:rsidRPr="0046759E" w:rsidRDefault="00F92C97" w:rsidP="00B4395C">
      <w:pPr>
        <w:rPr>
          <w:rFonts w:ascii="Arial" w:hAnsi="Arial" w:cs="Arial"/>
        </w:rPr>
      </w:pPr>
    </w:p>
    <w:sectPr w:rsidR="00F92C97" w:rsidRPr="0046759E" w:rsidSect="0037022D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E60168" w14:textId="77777777" w:rsidR="003A018F" w:rsidRDefault="003A018F" w:rsidP="00020FD8">
      <w:r>
        <w:separator/>
      </w:r>
    </w:p>
  </w:endnote>
  <w:endnote w:type="continuationSeparator" w:id="0">
    <w:p w14:paraId="2E5625D9" w14:textId="77777777" w:rsidR="003A018F" w:rsidRDefault="003A018F" w:rsidP="00020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GPｺﾞｼｯｸM">
    <w:panose1 w:val="020B0600000000000000"/>
    <w:charset w:val="80"/>
    <w:family w:val="modern"/>
    <w:pitch w:val="variable"/>
    <w:sig w:usb0="80000281" w:usb1="28C76CF8" w:usb2="00000010" w:usb3="00000000" w:csb0="0002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A44F54" w14:textId="77777777" w:rsidR="003A018F" w:rsidRDefault="003A018F" w:rsidP="00020FD8">
      <w:r>
        <w:separator/>
      </w:r>
    </w:p>
  </w:footnote>
  <w:footnote w:type="continuationSeparator" w:id="0">
    <w:p w14:paraId="140CC98C" w14:textId="77777777" w:rsidR="003A018F" w:rsidRDefault="003A018F" w:rsidP="00020F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395C"/>
    <w:rsid w:val="00020FD8"/>
    <w:rsid w:val="00046762"/>
    <w:rsid w:val="0005207A"/>
    <w:rsid w:val="00053D3B"/>
    <w:rsid w:val="00084E8C"/>
    <w:rsid w:val="00097425"/>
    <w:rsid w:val="000B7AB3"/>
    <w:rsid w:val="000D664C"/>
    <w:rsid w:val="000F0D3E"/>
    <w:rsid w:val="00160433"/>
    <w:rsid w:val="001A7EA2"/>
    <w:rsid w:val="0027646C"/>
    <w:rsid w:val="002E2CD3"/>
    <w:rsid w:val="00317A4A"/>
    <w:rsid w:val="0037022D"/>
    <w:rsid w:val="0037543F"/>
    <w:rsid w:val="003A00E9"/>
    <w:rsid w:val="003A018F"/>
    <w:rsid w:val="003A0E59"/>
    <w:rsid w:val="003A2202"/>
    <w:rsid w:val="003A3617"/>
    <w:rsid w:val="003C32D7"/>
    <w:rsid w:val="003D32E9"/>
    <w:rsid w:val="00413D93"/>
    <w:rsid w:val="00414F4C"/>
    <w:rsid w:val="004217DC"/>
    <w:rsid w:val="004424E7"/>
    <w:rsid w:val="00443E2A"/>
    <w:rsid w:val="0046759E"/>
    <w:rsid w:val="004725EE"/>
    <w:rsid w:val="00496405"/>
    <w:rsid w:val="004A4BB8"/>
    <w:rsid w:val="004B1343"/>
    <w:rsid w:val="004C2194"/>
    <w:rsid w:val="004C72C3"/>
    <w:rsid w:val="00524FA8"/>
    <w:rsid w:val="00564F36"/>
    <w:rsid w:val="00567AC5"/>
    <w:rsid w:val="0059648A"/>
    <w:rsid w:val="005A7E12"/>
    <w:rsid w:val="005D3B05"/>
    <w:rsid w:val="00616F4B"/>
    <w:rsid w:val="00625F09"/>
    <w:rsid w:val="00656858"/>
    <w:rsid w:val="00676371"/>
    <w:rsid w:val="0067712A"/>
    <w:rsid w:val="0067763B"/>
    <w:rsid w:val="006874B2"/>
    <w:rsid w:val="00697885"/>
    <w:rsid w:val="006B549D"/>
    <w:rsid w:val="00747312"/>
    <w:rsid w:val="007D050A"/>
    <w:rsid w:val="007E42EF"/>
    <w:rsid w:val="007F6CE2"/>
    <w:rsid w:val="00801C0E"/>
    <w:rsid w:val="00810A33"/>
    <w:rsid w:val="0083494B"/>
    <w:rsid w:val="00841D6E"/>
    <w:rsid w:val="008E16C8"/>
    <w:rsid w:val="008E687E"/>
    <w:rsid w:val="00906FF1"/>
    <w:rsid w:val="00914A56"/>
    <w:rsid w:val="009737C7"/>
    <w:rsid w:val="009E57C2"/>
    <w:rsid w:val="00A2264B"/>
    <w:rsid w:val="00AD205C"/>
    <w:rsid w:val="00AE4A16"/>
    <w:rsid w:val="00AF1515"/>
    <w:rsid w:val="00AF6004"/>
    <w:rsid w:val="00B04FA3"/>
    <w:rsid w:val="00B13CBB"/>
    <w:rsid w:val="00B170DA"/>
    <w:rsid w:val="00B32387"/>
    <w:rsid w:val="00B4395C"/>
    <w:rsid w:val="00B543D5"/>
    <w:rsid w:val="00B77494"/>
    <w:rsid w:val="00BE3B4E"/>
    <w:rsid w:val="00BE749B"/>
    <w:rsid w:val="00C02C4A"/>
    <w:rsid w:val="00C06FB9"/>
    <w:rsid w:val="00C202C6"/>
    <w:rsid w:val="00C32968"/>
    <w:rsid w:val="00C848A3"/>
    <w:rsid w:val="00C858B6"/>
    <w:rsid w:val="00CF5899"/>
    <w:rsid w:val="00D2744A"/>
    <w:rsid w:val="00D403AF"/>
    <w:rsid w:val="00D46105"/>
    <w:rsid w:val="00D66693"/>
    <w:rsid w:val="00D979CF"/>
    <w:rsid w:val="00DB51CE"/>
    <w:rsid w:val="00DC5DB3"/>
    <w:rsid w:val="00DC6FB2"/>
    <w:rsid w:val="00EA19BA"/>
    <w:rsid w:val="00EC7E3A"/>
    <w:rsid w:val="00EE3796"/>
    <w:rsid w:val="00EF2AE5"/>
    <w:rsid w:val="00F14B0C"/>
    <w:rsid w:val="00F302B2"/>
    <w:rsid w:val="00F33D60"/>
    <w:rsid w:val="00F92C97"/>
    <w:rsid w:val="00FC1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2FFD452"/>
  <w15:chartTrackingRefBased/>
  <w15:docId w15:val="{139D6746-1B2D-4F1D-AF71-E3459426E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39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0FD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20FD8"/>
  </w:style>
  <w:style w:type="paragraph" w:styleId="a6">
    <w:name w:val="footer"/>
    <w:basedOn w:val="a"/>
    <w:link w:val="a7"/>
    <w:uiPriority w:val="99"/>
    <w:unhideWhenUsed/>
    <w:rsid w:val="00020FD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20FD8"/>
  </w:style>
  <w:style w:type="character" w:customStyle="1" w:styleId="st">
    <w:name w:val="st"/>
    <w:basedOn w:val="a0"/>
    <w:rsid w:val="001A7EA2"/>
  </w:style>
  <w:style w:type="character" w:styleId="a8">
    <w:name w:val="Emphasis"/>
    <w:basedOn w:val="a0"/>
    <w:uiPriority w:val="20"/>
    <w:qFormat/>
    <w:rsid w:val="001A7EA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oto Yayoi</dc:creator>
  <cp:keywords/>
  <dc:description/>
  <cp:lastModifiedBy>JUNYA KURODA</cp:lastModifiedBy>
  <cp:revision>3</cp:revision>
  <dcterms:created xsi:type="dcterms:W3CDTF">2020-01-24T08:02:00Z</dcterms:created>
  <dcterms:modified xsi:type="dcterms:W3CDTF">2020-04-10T06:51:00Z</dcterms:modified>
</cp:coreProperties>
</file>